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026311" w14:textId="6E14895B" w:rsidR="00EA3D3C" w:rsidRPr="00C23493" w:rsidRDefault="00654E8F" w:rsidP="00C23493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D93A8C9" w14:textId="77777777" w:rsidR="00F4516D" w:rsidRDefault="00642EE9" w:rsidP="000A3B7C">
      <w:pPr>
        <w:pStyle w:val="Heading2"/>
      </w:pPr>
      <w:r w:rsidRPr="0001436A">
        <w:t>Supplementary</w:t>
      </w:r>
      <w:r w:rsidRPr="001549D3">
        <w:t xml:space="preserve"> Figure</w:t>
      </w:r>
      <w:r w:rsidR="003C6A67">
        <w:t xml:space="preserve"> 1</w:t>
      </w:r>
      <w:r w:rsidR="008C2852">
        <w:t>.</w:t>
      </w:r>
      <w:r w:rsidR="00E71BD0">
        <w:t xml:space="preserve"> </w:t>
      </w:r>
    </w:p>
    <w:p w14:paraId="0BCAC48E" w14:textId="6B102781" w:rsidR="003A6794" w:rsidRDefault="00F4516D" w:rsidP="00A31A04">
      <w:pPr>
        <w:pStyle w:val="Heading2"/>
        <w:numPr>
          <w:ilvl w:val="0"/>
          <w:numId w:val="0"/>
        </w:numPr>
      </w:pPr>
      <w:r w:rsidRPr="0001436A">
        <w:t>Supplementary</w:t>
      </w:r>
      <w:r w:rsidRPr="001549D3">
        <w:t xml:space="preserve"> Figure</w:t>
      </w:r>
      <w:r>
        <w:t xml:space="preserve"> 1: </w:t>
      </w:r>
      <w:r w:rsidR="001058EE" w:rsidRPr="001058EE">
        <w:t xml:space="preserve">SIS3-VAP–DAC nanoemulsion enhances the </w:t>
      </w:r>
      <w:r w:rsidR="00C1020E">
        <w:t xml:space="preserve">percentage of </w:t>
      </w:r>
      <w:r w:rsidR="001058EE" w:rsidRPr="001058EE">
        <w:t>murine osteosarcoma cells</w:t>
      </w:r>
      <w:r w:rsidR="00C1020E">
        <w:t xml:space="preserve"> expressing the </w:t>
      </w:r>
      <w:r w:rsidR="00C1020E" w:rsidRPr="001058EE">
        <w:t>NKG2D ligand RAE-1</w:t>
      </w:r>
      <w:r w:rsidR="001058EE" w:rsidRPr="001058EE">
        <w:t xml:space="preserve">. </w:t>
      </w:r>
      <w:r w:rsidR="00C1020E">
        <w:rPr>
          <w:b w:val="0"/>
          <w:bCs/>
        </w:rPr>
        <w:t>A</w:t>
      </w:r>
      <w:r w:rsidR="001058EE" w:rsidRPr="001058EE">
        <w:rPr>
          <w:b w:val="0"/>
          <w:bCs/>
        </w:rPr>
        <w:t xml:space="preserve">nalysis of RAE-1 </w:t>
      </w:r>
      <w:r w:rsidR="00C1020E">
        <w:rPr>
          <w:b w:val="0"/>
          <w:bCs/>
        </w:rPr>
        <w:t>expression</w:t>
      </w:r>
      <w:r w:rsidR="001058EE" w:rsidRPr="001058EE">
        <w:rPr>
          <w:b w:val="0"/>
          <w:bCs/>
        </w:rPr>
        <w:t xml:space="preserve"> on K7M2 murine osteosarcoma cells </w:t>
      </w:r>
      <w:r w:rsidR="00C1020E">
        <w:rPr>
          <w:b w:val="0"/>
          <w:bCs/>
        </w:rPr>
        <w:t>(NKp46</w:t>
      </w:r>
      <w:r w:rsidR="00C1020E">
        <w:rPr>
          <w:b w:val="0"/>
          <w:bCs/>
          <w:vertAlign w:val="superscript"/>
        </w:rPr>
        <w:t>-</w:t>
      </w:r>
      <w:r w:rsidR="00C1020E">
        <w:rPr>
          <w:b w:val="0"/>
          <w:bCs/>
        </w:rPr>
        <w:t>RAE-1</w:t>
      </w:r>
      <w:r w:rsidR="00C1020E">
        <w:rPr>
          <w:b w:val="0"/>
          <w:bCs/>
          <w:vertAlign w:val="superscript"/>
        </w:rPr>
        <w:t>+</w:t>
      </w:r>
      <w:r w:rsidR="00C1020E">
        <w:rPr>
          <w:b w:val="0"/>
          <w:bCs/>
        </w:rPr>
        <w:t xml:space="preserve">) </w:t>
      </w:r>
      <w:r w:rsidR="001058EE" w:rsidRPr="001058EE">
        <w:rPr>
          <w:b w:val="0"/>
          <w:bCs/>
        </w:rPr>
        <w:t>following treatment with nanoemulsions (NE1-NE4).</w:t>
      </w:r>
      <w:r w:rsidR="009728E7" w:rsidRPr="009728E7">
        <w:rPr>
          <w:noProof/>
        </w:rPr>
        <w:t xml:space="preserve"> </w:t>
      </w:r>
    </w:p>
    <w:p w14:paraId="77B35B82" w14:textId="0E980E63" w:rsidR="00642EE9" w:rsidRPr="00642EE9" w:rsidRDefault="009728E7" w:rsidP="00B43E0D">
      <w:pPr>
        <w:pStyle w:val="Heading2"/>
        <w:numPr>
          <w:ilvl w:val="0"/>
          <w:numId w:val="0"/>
        </w:numPr>
      </w:pPr>
      <w:r>
        <w:rPr>
          <w:noProof/>
          <w:lang w:val="en-PH" w:eastAsia="en-PH"/>
        </w:rPr>
        <w:drawing>
          <wp:inline distT="0" distB="0" distL="0" distR="0" wp14:anchorId="60E13A6C" wp14:editId="3B8B2291">
            <wp:extent cx="5321300" cy="5334000"/>
            <wp:effectExtent l="0" t="0" r="0" b="0"/>
            <wp:docPr id="3122272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227269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21300" cy="533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08F5E1" w14:textId="77777777" w:rsidR="00FA7972" w:rsidRDefault="006C142A" w:rsidP="00F931EF">
      <w:pPr>
        <w:pStyle w:val="Heading2"/>
      </w:pPr>
      <w:r w:rsidRPr="0001436A">
        <w:t>Supplementary</w:t>
      </w:r>
      <w:r w:rsidRPr="001549D3">
        <w:t xml:space="preserve"> </w:t>
      </w:r>
      <w:r>
        <w:t>Table 1</w:t>
      </w:r>
      <w:r w:rsidR="00FA7972">
        <w:t xml:space="preserve">. </w:t>
      </w:r>
    </w:p>
    <w:p w14:paraId="0473A53B" w14:textId="075A9A2D" w:rsidR="00F931EF" w:rsidRPr="00F931EF" w:rsidRDefault="00FA7972" w:rsidP="006A68B1">
      <w:pPr>
        <w:pStyle w:val="Heading2"/>
        <w:numPr>
          <w:ilvl w:val="0"/>
          <w:numId w:val="0"/>
        </w:numPr>
      </w:pPr>
      <w:r w:rsidRPr="0001436A">
        <w:lastRenderedPageBreak/>
        <w:t>Supplementary</w:t>
      </w:r>
      <w:r w:rsidRPr="001549D3">
        <w:t xml:space="preserve"> </w:t>
      </w:r>
      <w:r>
        <w:t xml:space="preserve">Table 1: </w:t>
      </w:r>
      <w:r w:rsidR="006C142A" w:rsidRPr="00645669">
        <w:t>Specific ingredients and their concentrations used for the preparation of nanoemulsions</w:t>
      </w:r>
      <w:r w:rsidR="00EB00C3">
        <w:t>.</w:t>
      </w:r>
    </w:p>
    <w:tbl>
      <w:tblPr>
        <w:tblW w:w="97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1"/>
        <w:gridCol w:w="1560"/>
        <w:gridCol w:w="1660"/>
        <w:gridCol w:w="3100"/>
        <w:gridCol w:w="1760"/>
      </w:tblGrid>
      <w:tr w:rsidR="00F931EF" w:rsidRPr="00CD5AEB" w14:paraId="08BB4DC1" w14:textId="77777777" w:rsidTr="00237777">
        <w:trPr>
          <w:trHeight w:val="340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CA286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Nanoemuls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3F39A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DSG-PEG200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53DC7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DSPE-PEG2000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FC540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VAP</w:t>
            </w:r>
            <w:r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–</w:t>
            </w: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DA</w:t>
            </w:r>
            <w:r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  <w:t>C</w:t>
            </w: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-DSPE-PEG2000-Mal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EE671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Final SIS3 Conc.</w:t>
            </w:r>
          </w:p>
        </w:tc>
      </w:tr>
      <w:tr w:rsidR="00F931EF" w:rsidRPr="00CD5AEB" w14:paraId="694831AA" w14:textId="77777777" w:rsidTr="00237777">
        <w:trPr>
          <w:trHeight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28A48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NE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FA33B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0.95 m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5D552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0.05 mM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557D3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N/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6F37E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N/A</w:t>
            </w:r>
          </w:p>
        </w:tc>
      </w:tr>
      <w:tr w:rsidR="00F931EF" w:rsidRPr="00CD5AEB" w14:paraId="24D97D7C" w14:textId="77777777" w:rsidTr="00237777">
        <w:trPr>
          <w:trHeight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64192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NE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E265A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0.95 m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219E5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0.05 mM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83FCF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N/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4A4F6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 xml:space="preserve">124.92 </w:t>
            </w:r>
            <w:r w:rsidRPr="00CD5AEB">
              <w:rPr>
                <w:rFonts w:ascii="Calibri" w:eastAsia="Malgun Gothic" w:hAnsi="Calibri" w:cs="Calibri"/>
                <w:color w:val="000000"/>
                <w:sz w:val="22"/>
                <w:lang w:eastAsia="ko-KR"/>
              </w:rPr>
              <w:t>μ</w:t>
            </w: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M</w:t>
            </w:r>
          </w:p>
        </w:tc>
      </w:tr>
      <w:tr w:rsidR="00F931EF" w:rsidRPr="00CD5AEB" w14:paraId="4CDF9DE0" w14:textId="77777777" w:rsidTr="00237777">
        <w:trPr>
          <w:trHeight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FCB4C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NE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706DD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0.95 m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F2779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N/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A28F9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0.05 mM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28E07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 xml:space="preserve">109.10 </w:t>
            </w:r>
            <w:r w:rsidRPr="00CD5AEB">
              <w:rPr>
                <w:rFonts w:ascii="Calibri" w:eastAsia="Malgun Gothic" w:hAnsi="Calibri" w:cs="Calibri"/>
                <w:color w:val="000000"/>
                <w:sz w:val="22"/>
                <w:lang w:eastAsia="ko-KR"/>
              </w:rPr>
              <w:t>μ</w:t>
            </w: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M</w:t>
            </w:r>
          </w:p>
        </w:tc>
      </w:tr>
      <w:tr w:rsidR="00F931EF" w:rsidRPr="00CD5AEB" w14:paraId="6C2D1BCD" w14:textId="77777777" w:rsidTr="00237777">
        <w:trPr>
          <w:trHeight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88A8B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NE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7CD1C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0.95 m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4AA79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N/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CD52C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0.05 mM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AE481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N/A</w:t>
            </w:r>
          </w:p>
        </w:tc>
      </w:tr>
      <w:tr w:rsidR="00F931EF" w:rsidRPr="00CD5AEB" w14:paraId="4D863C9E" w14:textId="77777777" w:rsidTr="00237777">
        <w:trPr>
          <w:trHeight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079E4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NE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0E164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0.95 m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390B1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0.05 mM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2CE90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N/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B3251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N/A</w:t>
            </w:r>
          </w:p>
        </w:tc>
      </w:tr>
      <w:tr w:rsidR="00F931EF" w:rsidRPr="00CD5AEB" w14:paraId="5A4209E8" w14:textId="77777777" w:rsidTr="00237777">
        <w:trPr>
          <w:trHeight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06885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NE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6781B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0.95 m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A69B7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0.05 mM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67D61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N/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4BB4B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 xml:space="preserve">240 </w:t>
            </w:r>
            <w:r w:rsidRPr="00CD5AEB">
              <w:rPr>
                <w:rFonts w:ascii="Calibri" w:eastAsia="Malgun Gothic" w:hAnsi="Calibri" w:cs="Calibri"/>
                <w:color w:val="000000"/>
                <w:sz w:val="22"/>
                <w:lang w:eastAsia="ko-KR"/>
              </w:rPr>
              <w:t>μ</w:t>
            </w: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M</w:t>
            </w:r>
          </w:p>
        </w:tc>
      </w:tr>
      <w:tr w:rsidR="00F931EF" w:rsidRPr="00CD5AEB" w14:paraId="57C7C845" w14:textId="77777777" w:rsidTr="00237777">
        <w:trPr>
          <w:trHeight w:val="34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2E512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NE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AAA92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0.95 m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E845E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N/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9087B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0.05 mM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7139B" w14:textId="77777777" w:rsidR="00F931EF" w:rsidRPr="00CD5AEB" w:rsidRDefault="00F931EF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 xml:space="preserve">240 </w:t>
            </w:r>
            <w:r w:rsidRPr="00CD5AEB">
              <w:rPr>
                <w:rFonts w:ascii="Calibri" w:eastAsia="Malgun Gothic" w:hAnsi="Calibri" w:cs="Calibri"/>
                <w:color w:val="000000"/>
                <w:sz w:val="22"/>
                <w:lang w:eastAsia="ko-KR"/>
              </w:rPr>
              <w:t>μ</w:t>
            </w:r>
            <w:r w:rsidRPr="00CD5AEB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M</w:t>
            </w:r>
          </w:p>
        </w:tc>
      </w:tr>
    </w:tbl>
    <w:p w14:paraId="4B519BF6" w14:textId="77777777" w:rsidR="00F931EF" w:rsidRPr="00F931EF" w:rsidRDefault="00F931EF" w:rsidP="00F931EF"/>
    <w:p w14:paraId="17508118" w14:textId="77777777" w:rsidR="00320C40" w:rsidRDefault="00F931EF" w:rsidP="00F931EF">
      <w:pPr>
        <w:pStyle w:val="Heading2"/>
      </w:pPr>
      <w:r w:rsidRPr="00F931EF">
        <w:t>Supplementary Table 2</w:t>
      </w:r>
      <w:r w:rsidR="00FA7972">
        <w:t>.</w:t>
      </w:r>
    </w:p>
    <w:p w14:paraId="1C94208D" w14:textId="6B23BF7B" w:rsidR="00C23493" w:rsidRPr="00F931EF" w:rsidRDefault="00320C40" w:rsidP="006A68B1">
      <w:pPr>
        <w:pStyle w:val="Heading2"/>
        <w:numPr>
          <w:ilvl w:val="0"/>
          <w:numId w:val="0"/>
        </w:numPr>
      </w:pPr>
      <w:r w:rsidRPr="00F931EF">
        <w:t>Supplementary Table 2</w:t>
      </w:r>
      <w:r>
        <w:t xml:space="preserve">: </w:t>
      </w:r>
      <w:r w:rsidR="00F931EF" w:rsidRPr="00F931EF">
        <w:t>Clinical scoring criteria used to assess mouse health during the dosing schedule.</w:t>
      </w:r>
    </w:p>
    <w:tbl>
      <w:tblPr>
        <w:tblW w:w="94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2"/>
        <w:gridCol w:w="2705"/>
        <w:gridCol w:w="2705"/>
        <w:gridCol w:w="2705"/>
      </w:tblGrid>
      <w:tr w:rsidR="00C23493" w:rsidRPr="000760AD" w14:paraId="07486322" w14:textId="77777777" w:rsidTr="00237777">
        <w:trPr>
          <w:trHeight w:val="327"/>
        </w:trPr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87091D" w14:textId="77777777" w:rsidR="00C23493" w:rsidRPr="000760AD" w:rsidRDefault="00C23493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4"/>
                <w:lang w:eastAsia="ko-KR"/>
              </w:rPr>
            </w:pPr>
            <w:r w:rsidRPr="000760AD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4"/>
                <w:lang w:eastAsia="ko-KR"/>
              </w:rPr>
              <w:t>Criteria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757E44" w14:textId="77777777" w:rsidR="00C23493" w:rsidRPr="000760AD" w:rsidRDefault="00C23493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4"/>
                <w:lang w:eastAsia="ko-KR"/>
              </w:rPr>
            </w:pPr>
            <w:r w:rsidRPr="000760AD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4"/>
                <w:lang w:eastAsia="ko-KR"/>
              </w:rPr>
              <w:t>Grade 0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79E3A6" w14:textId="77777777" w:rsidR="00C23493" w:rsidRPr="000760AD" w:rsidRDefault="00C23493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4"/>
                <w:lang w:eastAsia="ko-KR"/>
              </w:rPr>
            </w:pPr>
            <w:r w:rsidRPr="000760AD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4"/>
                <w:lang w:eastAsia="ko-KR"/>
              </w:rPr>
              <w:t>Grade 1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1F3531" w14:textId="77777777" w:rsidR="00C23493" w:rsidRPr="000760AD" w:rsidRDefault="00C23493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szCs w:val="24"/>
                <w:lang w:eastAsia="ko-KR"/>
              </w:rPr>
            </w:pPr>
            <w:r w:rsidRPr="000760AD">
              <w:rPr>
                <w:rFonts w:ascii="Malgun Gothic" w:eastAsia="Malgun Gothic" w:hAnsi="Malgun Gothic" w:cs="Gulim" w:hint="eastAsia"/>
                <w:b/>
                <w:bCs/>
                <w:color w:val="000000"/>
                <w:szCs w:val="24"/>
                <w:lang w:eastAsia="ko-KR"/>
              </w:rPr>
              <w:t>Grade 2</w:t>
            </w:r>
          </w:p>
        </w:tc>
      </w:tr>
      <w:tr w:rsidR="00C23493" w:rsidRPr="000760AD" w14:paraId="30F340FB" w14:textId="77777777" w:rsidTr="00237777">
        <w:trPr>
          <w:trHeight w:val="317"/>
        </w:trPr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FCA04" w14:textId="77777777" w:rsidR="00C23493" w:rsidRPr="000760AD" w:rsidRDefault="00C23493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0760AD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Weight Loss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60446" w14:textId="77777777" w:rsidR="00C23493" w:rsidRPr="000760AD" w:rsidRDefault="00C23493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0760AD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&lt;10%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EBEFC" w14:textId="77777777" w:rsidR="00C23493" w:rsidRPr="000760AD" w:rsidRDefault="00C23493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0760AD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&gt;10% to &lt;25%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17CF2" w14:textId="77777777" w:rsidR="00C23493" w:rsidRPr="000760AD" w:rsidRDefault="00C23493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0760AD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&gt;25%</w:t>
            </w:r>
          </w:p>
        </w:tc>
      </w:tr>
      <w:tr w:rsidR="00C23493" w:rsidRPr="000760AD" w14:paraId="3D6CC791" w14:textId="77777777" w:rsidTr="00237777">
        <w:trPr>
          <w:trHeight w:val="560"/>
        </w:trPr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0BAB1" w14:textId="77777777" w:rsidR="00C23493" w:rsidRPr="000760AD" w:rsidRDefault="00C23493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0760AD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Posture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70C84" w14:textId="77777777" w:rsidR="00C23493" w:rsidRPr="000760AD" w:rsidRDefault="00C23493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0760AD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Normal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7F34E" w14:textId="77777777" w:rsidR="00C23493" w:rsidRPr="000760AD" w:rsidRDefault="00C23493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0760AD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Hunching noted only at rest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DB887" w14:textId="77777777" w:rsidR="00C23493" w:rsidRPr="000760AD" w:rsidRDefault="00C23493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0760AD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Severe hunching impairs movement</w:t>
            </w:r>
          </w:p>
        </w:tc>
      </w:tr>
      <w:tr w:rsidR="00C23493" w:rsidRPr="000760AD" w14:paraId="45D712D3" w14:textId="77777777" w:rsidTr="00237777">
        <w:trPr>
          <w:trHeight w:val="560"/>
        </w:trPr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0EC2E" w14:textId="77777777" w:rsidR="00C23493" w:rsidRPr="000760AD" w:rsidRDefault="00C23493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0760AD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Activity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166C5" w14:textId="77777777" w:rsidR="00C23493" w:rsidRPr="000760AD" w:rsidRDefault="00C23493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0760AD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Normal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0670A" w14:textId="77777777" w:rsidR="00C23493" w:rsidRPr="000760AD" w:rsidRDefault="00C23493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0760AD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Mild to moderately decreased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DAB71" w14:textId="77777777" w:rsidR="00C23493" w:rsidRPr="000760AD" w:rsidRDefault="00C23493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0760AD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Stationary unless stimulated</w:t>
            </w:r>
          </w:p>
        </w:tc>
      </w:tr>
      <w:tr w:rsidR="00C23493" w:rsidRPr="000760AD" w14:paraId="6577D479" w14:textId="77777777" w:rsidTr="00237777">
        <w:trPr>
          <w:trHeight w:val="317"/>
        </w:trPr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9FD65" w14:textId="77777777" w:rsidR="00C23493" w:rsidRPr="000760AD" w:rsidRDefault="00C23493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0760AD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Fur Texture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AF63E" w14:textId="77777777" w:rsidR="00C23493" w:rsidRPr="000760AD" w:rsidRDefault="00C23493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0760AD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Normal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5673D" w14:textId="77777777" w:rsidR="00C23493" w:rsidRPr="000760AD" w:rsidRDefault="00C23493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0760AD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Mild to moderate ruffling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66A46" w14:textId="77777777" w:rsidR="00C23493" w:rsidRPr="000760AD" w:rsidRDefault="00C23493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0760AD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Severe ruffling or poor grooming</w:t>
            </w:r>
          </w:p>
        </w:tc>
      </w:tr>
      <w:tr w:rsidR="00C23493" w:rsidRPr="000760AD" w14:paraId="69340BF2" w14:textId="77777777" w:rsidTr="00237777">
        <w:trPr>
          <w:trHeight w:val="317"/>
        </w:trPr>
        <w:tc>
          <w:tcPr>
            <w:tcW w:w="1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F0604" w14:textId="77777777" w:rsidR="00C23493" w:rsidRPr="000760AD" w:rsidRDefault="00C23493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0760AD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Skin Integrity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69C0C" w14:textId="77777777" w:rsidR="00C23493" w:rsidRPr="000760AD" w:rsidRDefault="00C23493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0760AD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Normal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D54F8" w14:textId="77777777" w:rsidR="00C23493" w:rsidRPr="000760AD" w:rsidRDefault="00C23493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0760AD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Scaling of paws or tail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19B6A" w14:textId="77777777" w:rsidR="00C23493" w:rsidRPr="000760AD" w:rsidRDefault="00C23493" w:rsidP="00237777">
            <w:pPr>
              <w:spacing w:before="0" w:after="0"/>
              <w:jc w:val="center"/>
              <w:rPr>
                <w:rFonts w:ascii="Malgun Gothic" w:eastAsia="Malgun Gothic" w:hAnsi="Malgun Gothic" w:cs="Gulim"/>
                <w:color w:val="000000"/>
                <w:sz w:val="22"/>
                <w:lang w:eastAsia="ko-KR"/>
              </w:rPr>
            </w:pPr>
            <w:r w:rsidRPr="000760AD">
              <w:rPr>
                <w:rFonts w:ascii="Malgun Gothic" w:eastAsia="Malgun Gothic" w:hAnsi="Malgun Gothic" w:cs="Gulim" w:hint="eastAsia"/>
                <w:color w:val="000000"/>
                <w:sz w:val="22"/>
                <w:lang w:eastAsia="ko-KR"/>
              </w:rPr>
              <w:t>Obvious areas of exposed skin</w:t>
            </w:r>
          </w:p>
        </w:tc>
      </w:tr>
    </w:tbl>
    <w:p w14:paraId="3325BB89" w14:textId="168A20E8" w:rsidR="00642EE9" w:rsidRPr="00AC5CF9" w:rsidRDefault="00642EE9" w:rsidP="00654E8F">
      <w:pPr>
        <w:spacing w:before="240"/>
        <w:rPr>
          <w:b/>
        </w:rPr>
      </w:pPr>
    </w:p>
    <w:sectPr w:rsidR="00642EE9" w:rsidRPr="00AC5CF9" w:rsidSect="00F24635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71E558" w14:textId="77777777" w:rsidR="00757A1F" w:rsidRDefault="00757A1F" w:rsidP="00117666">
      <w:pPr>
        <w:spacing w:after="0"/>
      </w:pPr>
      <w:r>
        <w:separator/>
      </w:r>
    </w:p>
  </w:endnote>
  <w:endnote w:type="continuationSeparator" w:id="0">
    <w:p w14:paraId="696C74C4" w14:textId="77777777" w:rsidR="00757A1F" w:rsidRDefault="00757A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2B648F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B648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246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2B648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2463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2B648F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B648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2B648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F224D4" w14:textId="77777777" w:rsidR="00757A1F" w:rsidRDefault="00757A1F" w:rsidP="00117666">
      <w:pPr>
        <w:spacing w:after="0"/>
      </w:pPr>
      <w:r>
        <w:separator/>
      </w:r>
    </w:p>
  </w:footnote>
  <w:footnote w:type="continuationSeparator" w:id="0">
    <w:p w14:paraId="159D40D1" w14:textId="77777777" w:rsidR="00757A1F" w:rsidRDefault="00757A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2B648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2B648F" w:rsidRDefault="0093429D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7EAE9060" wp14:editId="09E5B960">
          <wp:extent cx="1382534" cy="497091"/>
          <wp:effectExtent l="0" t="0" r="0" b="0"/>
          <wp:docPr id="1537353940" name="Picture 153735394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8EE"/>
    <w:rsid w:val="00105FD9"/>
    <w:rsid w:val="00117666"/>
    <w:rsid w:val="001549D3"/>
    <w:rsid w:val="00155B7E"/>
    <w:rsid w:val="00160065"/>
    <w:rsid w:val="00177D84"/>
    <w:rsid w:val="001C3DEA"/>
    <w:rsid w:val="001E0A4A"/>
    <w:rsid w:val="00223C06"/>
    <w:rsid w:val="00267D18"/>
    <w:rsid w:val="002868E2"/>
    <w:rsid w:val="002869C3"/>
    <w:rsid w:val="002936E4"/>
    <w:rsid w:val="002B4A57"/>
    <w:rsid w:val="002B648F"/>
    <w:rsid w:val="002C74CA"/>
    <w:rsid w:val="00320C40"/>
    <w:rsid w:val="003544FB"/>
    <w:rsid w:val="00374896"/>
    <w:rsid w:val="003A6794"/>
    <w:rsid w:val="003C6A67"/>
    <w:rsid w:val="003D2D47"/>
    <w:rsid w:val="003D2F2D"/>
    <w:rsid w:val="00401590"/>
    <w:rsid w:val="00447801"/>
    <w:rsid w:val="00452E9C"/>
    <w:rsid w:val="00461FC5"/>
    <w:rsid w:val="004735C8"/>
    <w:rsid w:val="004961FF"/>
    <w:rsid w:val="004F50AD"/>
    <w:rsid w:val="00517A89"/>
    <w:rsid w:val="005250F2"/>
    <w:rsid w:val="00593EEA"/>
    <w:rsid w:val="005A5E42"/>
    <w:rsid w:val="005A5EEE"/>
    <w:rsid w:val="005F3E9C"/>
    <w:rsid w:val="006375C7"/>
    <w:rsid w:val="00642EE9"/>
    <w:rsid w:val="00645669"/>
    <w:rsid w:val="00653175"/>
    <w:rsid w:val="00654E8F"/>
    <w:rsid w:val="00660D05"/>
    <w:rsid w:val="006820B1"/>
    <w:rsid w:val="006A68B1"/>
    <w:rsid w:val="006B025B"/>
    <w:rsid w:val="006B7D14"/>
    <w:rsid w:val="006C142A"/>
    <w:rsid w:val="006D4886"/>
    <w:rsid w:val="00701727"/>
    <w:rsid w:val="0070566C"/>
    <w:rsid w:val="00714C50"/>
    <w:rsid w:val="00725A7D"/>
    <w:rsid w:val="007501BE"/>
    <w:rsid w:val="00757A1F"/>
    <w:rsid w:val="00790BB3"/>
    <w:rsid w:val="007A5964"/>
    <w:rsid w:val="007C206C"/>
    <w:rsid w:val="00803D24"/>
    <w:rsid w:val="00817DD6"/>
    <w:rsid w:val="0087299A"/>
    <w:rsid w:val="00885156"/>
    <w:rsid w:val="008902BE"/>
    <w:rsid w:val="008A23F3"/>
    <w:rsid w:val="008C2852"/>
    <w:rsid w:val="008E1288"/>
    <w:rsid w:val="009151AA"/>
    <w:rsid w:val="0093429D"/>
    <w:rsid w:val="00943573"/>
    <w:rsid w:val="0096060F"/>
    <w:rsid w:val="00970F7D"/>
    <w:rsid w:val="009728E7"/>
    <w:rsid w:val="00994A3D"/>
    <w:rsid w:val="009B40E7"/>
    <w:rsid w:val="009C2B12"/>
    <w:rsid w:val="009C70F3"/>
    <w:rsid w:val="00A174D9"/>
    <w:rsid w:val="00A31A04"/>
    <w:rsid w:val="00A569CD"/>
    <w:rsid w:val="00AB5EE2"/>
    <w:rsid w:val="00AB6715"/>
    <w:rsid w:val="00AC5CF9"/>
    <w:rsid w:val="00AF37A8"/>
    <w:rsid w:val="00B1671E"/>
    <w:rsid w:val="00B25EB8"/>
    <w:rsid w:val="00B273C5"/>
    <w:rsid w:val="00B354E1"/>
    <w:rsid w:val="00B37F4D"/>
    <w:rsid w:val="00B40178"/>
    <w:rsid w:val="00B43E0D"/>
    <w:rsid w:val="00C1020E"/>
    <w:rsid w:val="00C23493"/>
    <w:rsid w:val="00C52A7B"/>
    <w:rsid w:val="00C56BAF"/>
    <w:rsid w:val="00C65658"/>
    <w:rsid w:val="00C679AA"/>
    <w:rsid w:val="00C75972"/>
    <w:rsid w:val="00C84F01"/>
    <w:rsid w:val="00CC0A3A"/>
    <w:rsid w:val="00CD066B"/>
    <w:rsid w:val="00CD3DBA"/>
    <w:rsid w:val="00CE4FEE"/>
    <w:rsid w:val="00D85B3C"/>
    <w:rsid w:val="00DA5CF4"/>
    <w:rsid w:val="00DB59C3"/>
    <w:rsid w:val="00DC259A"/>
    <w:rsid w:val="00DE23E8"/>
    <w:rsid w:val="00E52377"/>
    <w:rsid w:val="00E64E17"/>
    <w:rsid w:val="00E71BD0"/>
    <w:rsid w:val="00E866C9"/>
    <w:rsid w:val="00EA3D3C"/>
    <w:rsid w:val="00EB00C3"/>
    <w:rsid w:val="00F16DAA"/>
    <w:rsid w:val="00F24635"/>
    <w:rsid w:val="00F4516D"/>
    <w:rsid w:val="00F46900"/>
    <w:rsid w:val="00F61D89"/>
    <w:rsid w:val="00F931EF"/>
    <w:rsid w:val="00FA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CD3D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7B04A714-DBE1-4153-B944-B8B9E9BBFC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im Final Deliverables</cp:lastModifiedBy>
  <cp:revision>3</cp:revision>
  <cp:lastPrinted>2013-10-03T12:51:00Z</cp:lastPrinted>
  <dcterms:created xsi:type="dcterms:W3CDTF">2026-01-14T09:38:00Z</dcterms:created>
  <dcterms:modified xsi:type="dcterms:W3CDTF">2026-02-09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